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69F401" w14:textId="4E0E11BB" w:rsidR="00EC7680" w:rsidRPr="00A4542B" w:rsidRDefault="00A4542B">
      <w:pPr>
        <w:rPr>
          <w:rFonts w:ascii="Times New Roman" w:hAnsi="Times New Roman" w:cs="Times New Roman"/>
        </w:rPr>
      </w:pPr>
      <w:r w:rsidRPr="00A4542B">
        <w:rPr>
          <w:rFonts w:ascii="Times New Roman" w:hAnsi="Times New Roman" w:cs="Times New Roman"/>
        </w:rPr>
        <w:t>Supplemental Data — Survival Following Sublobar Resection After Neoadjuvant Therapy for T1N1–2M0 Lung Cancer.</w:t>
      </w:r>
    </w:p>
    <w:p w14:paraId="523D2EE0" w14:textId="6E441985" w:rsidR="00A4542B" w:rsidRDefault="00A4542B" w:rsidP="00476DD0">
      <w:pPr>
        <w:tabs>
          <w:tab w:val="left" w:pos="1365"/>
        </w:tabs>
      </w:pPr>
    </w:p>
    <w:tbl>
      <w:tblPr>
        <w:tblStyle w:val="TableGrid"/>
        <w:tblpPr w:leftFromText="180" w:rightFromText="180" w:vertAnchor="text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3472"/>
        <w:gridCol w:w="1785"/>
        <w:gridCol w:w="1878"/>
        <w:gridCol w:w="1878"/>
        <w:gridCol w:w="1878"/>
        <w:gridCol w:w="2059"/>
      </w:tblGrid>
      <w:tr w:rsidR="00A4542B" w:rsidRPr="00DE13A5" w14:paraId="49E2FEAD" w14:textId="77777777" w:rsidTr="008A5810">
        <w:tc>
          <w:tcPr>
            <w:tcW w:w="5000" w:type="pct"/>
            <w:gridSpan w:val="6"/>
            <w:shd w:val="clear" w:color="auto" w:fill="F2F2F2" w:themeFill="background1" w:themeFillShade="F2"/>
          </w:tcPr>
          <w:p w14:paraId="15A0838A" w14:textId="0B5221D8" w:rsidR="00A4542B" w:rsidRPr="00DE13A5" w:rsidRDefault="00A4542B" w:rsidP="00E15B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 xml:space="preserve">Supplemental Table </w:t>
            </w:r>
            <w:r w:rsidR="00F0226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. 1-year survival among clinical stage II patients (n=296)</w:t>
            </w:r>
          </w:p>
        </w:tc>
      </w:tr>
      <w:tr w:rsidR="00A4542B" w:rsidRPr="00DE13A5" w14:paraId="7E3C6D1F" w14:textId="77777777" w:rsidTr="008A5810">
        <w:tc>
          <w:tcPr>
            <w:tcW w:w="1341" w:type="pct"/>
          </w:tcPr>
          <w:p w14:paraId="24511FDF" w14:textId="77777777" w:rsidR="00A4542B" w:rsidRPr="00DE13A5" w:rsidRDefault="00A4542B" w:rsidP="00E15B7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9" w:type="pct"/>
          </w:tcPr>
          <w:p w14:paraId="57406C80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Baseline</w:t>
            </w:r>
          </w:p>
        </w:tc>
        <w:tc>
          <w:tcPr>
            <w:tcW w:w="725" w:type="pct"/>
          </w:tcPr>
          <w:p w14:paraId="5D8F5712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3 months</w:t>
            </w:r>
          </w:p>
        </w:tc>
        <w:tc>
          <w:tcPr>
            <w:tcW w:w="725" w:type="pct"/>
          </w:tcPr>
          <w:p w14:paraId="5F0C2EF2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6 months</w:t>
            </w:r>
          </w:p>
        </w:tc>
        <w:tc>
          <w:tcPr>
            <w:tcW w:w="725" w:type="pct"/>
          </w:tcPr>
          <w:p w14:paraId="7171D8D8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9 months</w:t>
            </w:r>
          </w:p>
        </w:tc>
        <w:tc>
          <w:tcPr>
            <w:tcW w:w="796" w:type="pct"/>
          </w:tcPr>
          <w:p w14:paraId="3798DBFE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12 months</w:t>
            </w:r>
          </w:p>
        </w:tc>
      </w:tr>
      <w:tr w:rsidR="00A4542B" w:rsidRPr="00DE13A5" w14:paraId="3F675945" w14:textId="77777777" w:rsidTr="008A5810">
        <w:tc>
          <w:tcPr>
            <w:tcW w:w="1341" w:type="pct"/>
            <w:shd w:val="clear" w:color="auto" w:fill="F2F2F2" w:themeFill="background1" w:themeFillShade="F2"/>
          </w:tcPr>
          <w:p w14:paraId="6F3333E6" w14:textId="77777777" w:rsidR="00A4542B" w:rsidRPr="00DE13A5" w:rsidRDefault="00A4542B" w:rsidP="00E15B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Lobectomy</w:t>
            </w:r>
          </w:p>
        </w:tc>
        <w:tc>
          <w:tcPr>
            <w:tcW w:w="689" w:type="pct"/>
            <w:shd w:val="clear" w:color="auto" w:fill="F2F2F2" w:themeFill="background1" w:themeFillShade="F2"/>
          </w:tcPr>
          <w:p w14:paraId="1A5ADF4A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5" w:type="pct"/>
            <w:shd w:val="clear" w:color="auto" w:fill="F2F2F2" w:themeFill="background1" w:themeFillShade="F2"/>
          </w:tcPr>
          <w:p w14:paraId="2B34E08B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5" w:type="pct"/>
            <w:shd w:val="clear" w:color="auto" w:fill="F2F2F2" w:themeFill="background1" w:themeFillShade="F2"/>
          </w:tcPr>
          <w:p w14:paraId="2696F2FD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5" w:type="pct"/>
            <w:shd w:val="clear" w:color="auto" w:fill="F2F2F2" w:themeFill="background1" w:themeFillShade="F2"/>
          </w:tcPr>
          <w:p w14:paraId="07F49A1F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96" w:type="pct"/>
            <w:shd w:val="clear" w:color="auto" w:fill="F2F2F2" w:themeFill="background1" w:themeFillShade="F2"/>
          </w:tcPr>
          <w:p w14:paraId="4DC9524E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4542B" w:rsidRPr="00DE13A5" w14:paraId="32AEBE3D" w14:textId="77777777" w:rsidTr="008A5810">
        <w:tc>
          <w:tcPr>
            <w:tcW w:w="1341" w:type="pct"/>
          </w:tcPr>
          <w:p w14:paraId="7AD88B39" w14:textId="77777777" w:rsidR="00A4542B" w:rsidRPr="00DE13A5" w:rsidRDefault="00A4542B" w:rsidP="00E15B7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Number at risk</w:t>
            </w:r>
          </w:p>
        </w:tc>
        <w:tc>
          <w:tcPr>
            <w:tcW w:w="689" w:type="pct"/>
          </w:tcPr>
          <w:p w14:paraId="6061FDC5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275</w:t>
            </w:r>
          </w:p>
        </w:tc>
        <w:tc>
          <w:tcPr>
            <w:tcW w:w="725" w:type="pct"/>
          </w:tcPr>
          <w:p w14:paraId="2A515658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275</w:t>
            </w:r>
          </w:p>
        </w:tc>
        <w:tc>
          <w:tcPr>
            <w:tcW w:w="725" w:type="pct"/>
          </w:tcPr>
          <w:p w14:paraId="0D6A3767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269</w:t>
            </w:r>
          </w:p>
        </w:tc>
        <w:tc>
          <w:tcPr>
            <w:tcW w:w="725" w:type="pct"/>
          </w:tcPr>
          <w:p w14:paraId="3EDC1E32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264</w:t>
            </w:r>
          </w:p>
        </w:tc>
        <w:tc>
          <w:tcPr>
            <w:tcW w:w="796" w:type="pct"/>
          </w:tcPr>
          <w:p w14:paraId="1D7F2B59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255</w:t>
            </w:r>
          </w:p>
        </w:tc>
      </w:tr>
      <w:tr w:rsidR="00A4542B" w:rsidRPr="00DE13A5" w14:paraId="58FFEEC3" w14:textId="77777777" w:rsidTr="008A5810">
        <w:tc>
          <w:tcPr>
            <w:tcW w:w="1341" w:type="pct"/>
          </w:tcPr>
          <w:p w14:paraId="74C4F9E2" w14:textId="77777777" w:rsidR="00A4542B" w:rsidRPr="00DE13A5" w:rsidRDefault="00A4542B" w:rsidP="00E15B7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Percent survival</w:t>
            </w:r>
          </w:p>
        </w:tc>
        <w:tc>
          <w:tcPr>
            <w:tcW w:w="689" w:type="pct"/>
          </w:tcPr>
          <w:p w14:paraId="43B33722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  <w:tc>
          <w:tcPr>
            <w:tcW w:w="725" w:type="pct"/>
          </w:tcPr>
          <w:p w14:paraId="4D56D9B5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  <w:tc>
          <w:tcPr>
            <w:tcW w:w="725" w:type="pct"/>
          </w:tcPr>
          <w:p w14:paraId="17EAE41A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97.82%</w:t>
            </w:r>
          </w:p>
        </w:tc>
        <w:tc>
          <w:tcPr>
            <w:tcW w:w="725" w:type="pct"/>
          </w:tcPr>
          <w:p w14:paraId="293D69C7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96.00%</w:t>
            </w:r>
          </w:p>
        </w:tc>
        <w:tc>
          <w:tcPr>
            <w:tcW w:w="796" w:type="pct"/>
          </w:tcPr>
          <w:p w14:paraId="340FB0D7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92.73%</w:t>
            </w:r>
          </w:p>
        </w:tc>
      </w:tr>
      <w:tr w:rsidR="00A4542B" w:rsidRPr="00DE13A5" w14:paraId="597DEF50" w14:textId="77777777" w:rsidTr="008A5810">
        <w:tc>
          <w:tcPr>
            <w:tcW w:w="1341" w:type="pct"/>
          </w:tcPr>
          <w:p w14:paraId="6D7793B1" w14:textId="77777777" w:rsidR="00A4542B" w:rsidRPr="00DE13A5" w:rsidRDefault="00A4542B" w:rsidP="00E15B7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Standard error</w:t>
            </w:r>
          </w:p>
        </w:tc>
        <w:tc>
          <w:tcPr>
            <w:tcW w:w="689" w:type="pct"/>
          </w:tcPr>
          <w:p w14:paraId="1F69D9E0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725" w:type="pct"/>
          </w:tcPr>
          <w:p w14:paraId="3AD8217E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725" w:type="pct"/>
          </w:tcPr>
          <w:p w14:paraId="1089C4AE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0.0088</w:t>
            </w:r>
          </w:p>
        </w:tc>
        <w:tc>
          <w:tcPr>
            <w:tcW w:w="725" w:type="pct"/>
          </w:tcPr>
          <w:p w14:paraId="104AFBE4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0.0118</w:t>
            </w:r>
          </w:p>
        </w:tc>
        <w:tc>
          <w:tcPr>
            <w:tcW w:w="796" w:type="pct"/>
          </w:tcPr>
          <w:p w14:paraId="27AE018B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0.0157</w:t>
            </w:r>
          </w:p>
        </w:tc>
      </w:tr>
      <w:tr w:rsidR="00A4542B" w:rsidRPr="00DE13A5" w14:paraId="5EE00438" w14:textId="77777777" w:rsidTr="008A5810">
        <w:tc>
          <w:tcPr>
            <w:tcW w:w="1341" w:type="pct"/>
            <w:shd w:val="clear" w:color="auto" w:fill="F2F2F2" w:themeFill="background1" w:themeFillShade="F2"/>
          </w:tcPr>
          <w:p w14:paraId="4F52A448" w14:textId="77777777" w:rsidR="00A4542B" w:rsidRPr="00DE13A5" w:rsidRDefault="00A4542B" w:rsidP="00E15B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Sublobar-overall</w:t>
            </w:r>
          </w:p>
        </w:tc>
        <w:tc>
          <w:tcPr>
            <w:tcW w:w="689" w:type="pct"/>
            <w:shd w:val="clear" w:color="auto" w:fill="F2F2F2" w:themeFill="background1" w:themeFillShade="F2"/>
          </w:tcPr>
          <w:p w14:paraId="30753E4A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5" w:type="pct"/>
            <w:shd w:val="clear" w:color="auto" w:fill="F2F2F2" w:themeFill="background1" w:themeFillShade="F2"/>
          </w:tcPr>
          <w:p w14:paraId="1CE37873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5" w:type="pct"/>
            <w:shd w:val="clear" w:color="auto" w:fill="F2F2F2" w:themeFill="background1" w:themeFillShade="F2"/>
          </w:tcPr>
          <w:p w14:paraId="5D9085E7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5" w:type="pct"/>
            <w:shd w:val="clear" w:color="auto" w:fill="F2F2F2" w:themeFill="background1" w:themeFillShade="F2"/>
          </w:tcPr>
          <w:p w14:paraId="0C6DDC9E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96" w:type="pct"/>
            <w:shd w:val="clear" w:color="auto" w:fill="F2F2F2" w:themeFill="background1" w:themeFillShade="F2"/>
          </w:tcPr>
          <w:p w14:paraId="6DB549E0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4542B" w:rsidRPr="00DE13A5" w14:paraId="6E317E58" w14:textId="77777777" w:rsidTr="008A5810">
        <w:tc>
          <w:tcPr>
            <w:tcW w:w="1341" w:type="pct"/>
          </w:tcPr>
          <w:p w14:paraId="530EBD45" w14:textId="77777777" w:rsidR="00A4542B" w:rsidRPr="00DE13A5" w:rsidRDefault="00A4542B" w:rsidP="00E15B7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Number at risk</w:t>
            </w:r>
          </w:p>
        </w:tc>
        <w:tc>
          <w:tcPr>
            <w:tcW w:w="689" w:type="pct"/>
          </w:tcPr>
          <w:p w14:paraId="777FF39A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725" w:type="pct"/>
          </w:tcPr>
          <w:p w14:paraId="02B15E99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725" w:type="pct"/>
          </w:tcPr>
          <w:p w14:paraId="6986CC9A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725" w:type="pct"/>
          </w:tcPr>
          <w:p w14:paraId="7364128D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796" w:type="pct"/>
          </w:tcPr>
          <w:p w14:paraId="61289D90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</w:tr>
      <w:tr w:rsidR="00A4542B" w:rsidRPr="00DE13A5" w14:paraId="37951247" w14:textId="77777777" w:rsidTr="008A5810">
        <w:tc>
          <w:tcPr>
            <w:tcW w:w="1341" w:type="pct"/>
          </w:tcPr>
          <w:p w14:paraId="7BC8D86C" w14:textId="77777777" w:rsidR="00A4542B" w:rsidRPr="00DE13A5" w:rsidRDefault="00A4542B" w:rsidP="00E15B7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Percent survival</w:t>
            </w:r>
          </w:p>
        </w:tc>
        <w:tc>
          <w:tcPr>
            <w:tcW w:w="689" w:type="pct"/>
          </w:tcPr>
          <w:p w14:paraId="63239B26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 xml:space="preserve">100% </w:t>
            </w:r>
          </w:p>
        </w:tc>
        <w:tc>
          <w:tcPr>
            <w:tcW w:w="725" w:type="pct"/>
          </w:tcPr>
          <w:p w14:paraId="6803DAA4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 xml:space="preserve">100% </w:t>
            </w:r>
          </w:p>
        </w:tc>
        <w:tc>
          <w:tcPr>
            <w:tcW w:w="725" w:type="pct"/>
          </w:tcPr>
          <w:p w14:paraId="76E7BD9C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 xml:space="preserve">100% </w:t>
            </w:r>
          </w:p>
        </w:tc>
        <w:tc>
          <w:tcPr>
            <w:tcW w:w="725" w:type="pct"/>
          </w:tcPr>
          <w:p w14:paraId="3362096D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 xml:space="preserve">100% </w:t>
            </w:r>
          </w:p>
        </w:tc>
        <w:tc>
          <w:tcPr>
            <w:tcW w:w="796" w:type="pct"/>
          </w:tcPr>
          <w:p w14:paraId="531068E6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95.24%</w:t>
            </w:r>
          </w:p>
        </w:tc>
      </w:tr>
      <w:tr w:rsidR="00A4542B" w:rsidRPr="00DE13A5" w14:paraId="7DF1F0BB" w14:textId="77777777" w:rsidTr="008A5810">
        <w:tc>
          <w:tcPr>
            <w:tcW w:w="1341" w:type="pct"/>
          </w:tcPr>
          <w:p w14:paraId="6CEAF5A6" w14:textId="77777777" w:rsidR="00A4542B" w:rsidRPr="00DE13A5" w:rsidRDefault="00A4542B" w:rsidP="00E15B7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Standard error</w:t>
            </w:r>
          </w:p>
        </w:tc>
        <w:tc>
          <w:tcPr>
            <w:tcW w:w="689" w:type="pct"/>
          </w:tcPr>
          <w:p w14:paraId="0CDEC291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725" w:type="pct"/>
          </w:tcPr>
          <w:p w14:paraId="58DADF75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725" w:type="pct"/>
          </w:tcPr>
          <w:p w14:paraId="5FBB80D7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725" w:type="pct"/>
          </w:tcPr>
          <w:p w14:paraId="374AA32E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796" w:type="pct"/>
          </w:tcPr>
          <w:p w14:paraId="4562E4D7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0.0465</w:t>
            </w:r>
          </w:p>
        </w:tc>
      </w:tr>
      <w:tr w:rsidR="00A4542B" w:rsidRPr="00DE13A5" w14:paraId="5B134F35" w14:textId="77777777" w:rsidTr="008A5810">
        <w:tc>
          <w:tcPr>
            <w:tcW w:w="1341" w:type="pct"/>
            <w:shd w:val="clear" w:color="auto" w:fill="F2F2F2" w:themeFill="background1" w:themeFillShade="F2"/>
          </w:tcPr>
          <w:p w14:paraId="45AD33F7" w14:textId="77777777" w:rsidR="00A4542B" w:rsidRPr="00DE13A5" w:rsidRDefault="00A4542B" w:rsidP="00E15B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Sublobar-wedge</w:t>
            </w:r>
          </w:p>
        </w:tc>
        <w:tc>
          <w:tcPr>
            <w:tcW w:w="689" w:type="pct"/>
            <w:shd w:val="clear" w:color="auto" w:fill="F2F2F2" w:themeFill="background1" w:themeFillShade="F2"/>
          </w:tcPr>
          <w:p w14:paraId="20AF524A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5" w:type="pct"/>
            <w:shd w:val="clear" w:color="auto" w:fill="F2F2F2" w:themeFill="background1" w:themeFillShade="F2"/>
          </w:tcPr>
          <w:p w14:paraId="00F4A645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5" w:type="pct"/>
            <w:shd w:val="clear" w:color="auto" w:fill="F2F2F2" w:themeFill="background1" w:themeFillShade="F2"/>
          </w:tcPr>
          <w:p w14:paraId="449B602F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5" w:type="pct"/>
            <w:shd w:val="clear" w:color="auto" w:fill="F2F2F2" w:themeFill="background1" w:themeFillShade="F2"/>
          </w:tcPr>
          <w:p w14:paraId="17C5D0FB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96" w:type="pct"/>
            <w:shd w:val="clear" w:color="auto" w:fill="F2F2F2" w:themeFill="background1" w:themeFillShade="F2"/>
          </w:tcPr>
          <w:p w14:paraId="1AEEED53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4542B" w:rsidRPr="00DE13A5" w14:paraId="12E95A8C" w14:textId="77777777" w:rsidTr="008A5810">
        <w:tc>
          <w:tcPr>
            <w:tcW w:w="1341" w:type="pct"/>
          </w:tcPr>
          <w:p w14:paraId="0ED29E17" w14:textId="77777777" w:rsidR="00A4542B" w:rsidRPr="00DE13A5" w:rsidRDefault="00A4542B" w:rsidP="00E15B7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Number at risk</w:t>
            </w:r>
          </w:p>
        </w:tc>
        <w:tc>
          <w:tcPr>
            <w:tcW w:w="689" w:type="pct"/>
          </w:tcPr>
          <w:p w14:paraId="4107992B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725" w:type="pct"/>
          </w:tcPr>
          <w:p w14:paraId="5B8BE508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725" w:type="pct"/>
          </w:tcPr>
          <w:p w14:paraId="20DE38A7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725" w:type="pct"/>
          </w:tcPr>
          <w:p w14:paraId="083022DB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796" w:type="pct"/>
          </w:tcPr>
          <w:p w14:paraId="39B5EA46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A4542B" w:rsidRPr="00DE13A5" w14:paraId="152B46C3" w14:textId="77777777" w:rsidTr="008A5810">
        <w:tc>
          <w:tcPr>
            <w:tcW w:w="1341" w:type="pct"/>
          </w:tcPr>
          <w:p w14:paraId="1D435B8B" w14:textId="77777777" w:rsidR="00A4542B" w:rsidRPr="00DE13A5" w:rsidRDefault="00A4542B" w:rsidP="00E15B7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Percent survival</w:t>
            </w:r>
          </w:p>
        </w:tc>
        <w:tc>
          <w:tcPr>
            <w:tcW w:w="689" w:type="pct"/>
          </w:tcPr>
          <w:p w14:paraId="3C1B9D31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 xml:space="preserve">100% </w:t>
            </w:r>
          </w:p>
        </w:tc>
        <w:tc>
          <w:tcPr>
            <w:tcW w:w="725" w:type="pct"/>
          </w:tcPr>
          <w:p w14:paraId="0A6A3566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 xml:space="preserve">100% </w:t>
            </w:r>
          </w:p>
        </w:tc>
        <w:tc>
          <w:tcPr>
            <w:tcW w:w="725" w:type="pct"/>
          </w:tcPr>
          <w:p w14:paraId="278F404E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 xml:space="preserve">100% </w:t>
            </w:r>
          </w:p>
        </w:tc>
        <w:tc>
          <w:tcPr>
            <w:tcW w:w="725" w:type="pct"/>
          </w:tcPr>
          <w:p w14:paraId="3DA2B74B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 xml:space="preserve">100% </w:t>
            </w:r>
          </w:p>
        </w:tc>
        <w:tc>
          <w:tcPr>
            <w:tcW w:w="796" w:type="pct"/>
          </w:tcPr>
          <w:p w14:paraId="265E929D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87.5%</w:t>
            </w:r>
          </w:p>
        </w:tc>
      </w:tr>
      <w:tr w:rsidR="00A4542B" w:rsidRPr="00DE13A5" w14:paraId="7F901D3F" w14:textId="77777777" w:rsidTr="008A5810">
        <w:tc>
          <w:tcPr>
            <w:tcW w:w="1341" w:type="pct"/>
          </w:tcPr>
          <w:p w14:paraId="38466362" w14:textId="77777777" w:rsidR="00A4542B" w:rsidRPr="00DE13A5" w:rsidRDefault="00A4542B" w:rsidP="00E15B7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Standard error</w:t>
            </w:r>
          </w:p>
        </w:tc>
        <w:tc>
          <w:tcPr>
            <w:tcW w:w="689" w:type="pct"/>
          </w:tcPr>
          <w:p w14:paraId="7F5F7772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725" w:type="pct"/>
          </w:tcPr>
          <w:p w14:paraId="0C76503F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725" w:type="pct"/>
          </w:tcPr>
          <w:p w14:paraId="31F12FDE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725" w:type="pct"/>
          </w:tcPr>
          <w:p w14:paraId="0CC62D38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796" w:type="pct"/>
          </w:tcPr>
          <w:p w14:paraId="29C18175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0.1169</w:t>
            </w:r>
          </w:p>
        </w:tc>
      </w:tr>
      <w:tr w:rsidR="00A4542B" w:rsidRPr="00DE13A5" w14:paraId="6CBA7CD0" w14:textId="77777777" w:rsidTr="008A5810">
        <w:tc>
          <w:tcPr>
            <w:tcW w:w="1341" w:type="pct"/>
            <w:shd w:val="clear" w:color="auto" w:fill="F2F2F2" w:themeFill="background1" w:themeFillShade="F2"/>
          </w:tcPr>
          <w:p w14:paraId="56BEFF7C" w14:textId="77777777" w:rsidR="00A4542B" w:rsidRPr="00DE13A5" w:rsidRDefault="00A4542B" w:rsidP="00E15B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Sublobar-segment</w:t>
            </w:r>
          </w:p>
        </w:tc>
        <w:tc>
          <w:tcPr>
            <w:tcW w:w="689" w:type="pct"/>
            <w:shd w:val="clear" w:color="auto" w:fill="F2F2F2" w:themeFill="background1" w:themeFillShade="F2"/>
          </w:tcPr>
          <w:p w14:paraId="785C0CCA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5" w:type="pct"/>
            <w:shd w:val="clear" w:color="auto" w:fill="F2F2F2" w:themeFill="background1" w:themeFillShade="F2"/>
          </w:tcPr>
          <w:p w14:paraId="7E638BED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5" w:type="pct"/>
            <w:shd w:val="clear" w:color="auto" w:fill="F2F2F2" w:themeFill="background1" w:themeFillShade="F2"/>
          </w:tcPr>
          <w:p w14:paraId="4BFC0EB0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5" w:type="pct"/>
            <w:shd w:val="clear" w:color="auto" w:fill="F2F2F2" w:themeFill="background1" w:themeFillShade="F2"/>
          </w:tcPr>
          <w:p w14:paraId="1FCC5F10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96" w:type="pct"/>
            <w:shd w:val="clear" w:color="auto" w:fill="F2F2F2" w:themeFill="background1" w:themeFillShade="F2"/>
          </w:tcPr>
          <w:p w14:paraId="7E67BC94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4542B" w:rsidRPr="00DE13A5" w14:paraId="6CAE64E3" w14:textId="77777777" w:rsidTr="008A5810">
        <w:tc>
          <w:tcPr>
            <w:tcW w:w="1341" w:type="pct"/>
          </w:tcPr>
          <w:p w14:paraId="49532BED" w14:textId="77777777" w:rsidR="00A4542B" w:rsidRPr="00DE13A5" w:rsidRDefault="00A4542B" w:rsidP="00E15B7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Number at risk</w:t>
            </w:r>
          </w:p>
        </w:tc>
        <w:tc>
          <w:tcPr>
            <w:tcW w:w="689" w:type="pct"/>
          </w:tcPr>
          <w:p w14:paraId="16C90063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725" w:type="pct"/>
          </w:tcPr>
          <w:p w14:paraId="38208EE9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725" w:type="pct"/>
          </w:tcPr>
          <w:p w14:paraId="54175C48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725" w:type="pct"/>
          </w:tcPr>
          <w:p w14:paraId="1F3C159E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 xml:space="preserve">13 </w:t>
            </w:r>
          </w:p>
        </w:tc>
        <w:tc>
          <w:tcPr>
            <w:tcW w:w="796" w:type="pct"/>
          </w:tcPr>
          <w:p w14:paraId="5F16119C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</w:tr>
      <w:tr w:rsidR="00A4542B" w:rsidRPr="00DE13A5" w14:paraId="5E928E1E" w14:textId="77777777" w:rsidTr="008A5810">
        <w:tc>
          <w:tcPr>
            <w:tcW w:w="1341" w:type="pct"/>
          </w:tcPr>
          <w:p w14:paraId="796142C9" w14:textId="77777777" w:rsidR="00A4542B" w:rsidRPr="00DE13A5" w:rsidRDefault="00A4542B" w:rsidP="00E15B7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Percent survival</w:t>
            </w:r>
          </w:p>
        </w:tc>
        <w:tc>
          <w:tcPr>
            <w:tcW w:w="689" w:type="pct"/>
          </w:tcPr>
          <w:p w14:paraId="234C0FA2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 xml:space="preserve">100% </w:t>
            </w:r>
          </w:p>
        </w:tc>
        <w:tc>
          <w:tcPr>
            <w:tcW w:w="725" w:type="pct"/>
          </w:tcPr>
          <w:p w14:paraId="38008202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 xml:space="preserve">100% </w:t>
            </w:r>
          </w:p>
        </w:tc>
        <w:tc>
          <w:tcPr>
            <w:tcW w:w="725" w:type="pct"/>
          </w:tcPr>
          <w:p w14:paraId="06885D7F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 xml:space="preserve">100% </w:t>
            </w:r>
          </w:p>
        </w:tc>
        <w:tc>
          <w:tcPr>
            <w:tcW w:w="725" w:type="pct"/>
          </w:tcPr>
          <w:p w14:paraId="387791A7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 xml:space="preserve">100% </w:t>
            </w:r>
          </w:p>
        </w:tc>
        <w:tc>
          <w:tcPr>
            <w:tcW w:w="796" w:type="pct"/>
          </w:tcPr>
          <w:p w14:paraId="5E1B7634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 xml:space="preserve">100% </w:t>
            </w:r>
          </w:p>
        </w:tc>
      </w:tr>
      <w:tr w:rsidR="00A4542B" w:rsidRPr="00DE13A5" w14:paraId="342107CD" w14:textId="77777777" w:rsidTr="008A5810">
        <w:tc>
          <w:tcPr>
            <w:tcW w:w="1341" w:type="pct"/>
          </w:tcPr>
          <w:p w14:paraId="3762FDF3" w14:textId="77777777" w:rsidR="00A4542B" w:rsidRPr="00DE13A5" w:rsidRDefault="00A4542B" w:rsidP="00E15B7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Standard error</w:t>
            </w:r>
          </w:p>
        </w:tc>
        <w:tc>
          <w:tcPr>
            <w:tcW w:w="689" w:type="pct"/>
          </w:tcPr>
          <w:p w14:paraId="6BB52014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725" w:type="pct"/>
          </w:tcPr>
          <w:p w14:paraId="1E9C8013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725" w:type="pct"/>
          </w:tcPr>
          <w:p w14:paraId="74EA2673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725" w:type="pct"/>
          </w:tcPr>
          <w:p w14:paraId="55D209E7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796" w:type="pct"/>
          </w:tcPr>
          <w:p w14:paraId="75D2D422" w14:textId="77777777" w:rsidR="00A4542B" w:rsidRPr="00DE13A5" w:rsidRDefault="00A4542B" w:rsidP="00E15B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13A5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</w:tbl>
    <w:p w14:paraId="6AECA5DD" w14:textId="77777777" w:rsidR="00A4542B" w:rsidRPr="00A4542B" w:rsidRDefault="00A4542B" w:rsidP="00476DD0"/>
    <w:sectPr w:rsidR="00A4542B" w:rsidRPr="00A4542B" w:rsidSect="008A581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25233B"/>
    <w:multiLevelType w:val="hybridMultilevel"/>
    <w:tmpl w:val="9B26AE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710231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42B"/>
    <w:rsid w:val="001C1AC9"/>
    <w:rsid w:val="003D32AE"/>
    <w:rsid w:val="004643BD"/>
    <w:rsid w:val="00476DD0"/>
    <w:rsid w:val="004B7675"/>
    <w:rsid w:val="00576840"/>
    <w:rsid w:val="005C4549"/>
    <w:rsid w:val="005F7E5C"/>
    <w:rsid w:val="00755BE2"/>
    <w:rsid w:val="008A5810"/>
    <w:rsid w:val="00947B34"/>
    <w:rsid w:val="009A3F6E"/>
    <w:rsid w:val="009E0D72"/>
    <w:rsid w:val="00A4542B"/>
    <w:rsid w:val="00AC1CC0"/>
    <w:rsid w:val="00AF5F5F"/>
    <w:rsid w:val="00BB51E0"/>
    <w:rsid w:val="00C242A8"/>
    <w:rsid w:val="00E70309"/>
    <w:rsid w:val="00EC7680"/>
    <w:rsid w:val="00F02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3199B4"/>
  <w15:chartTrackingRefBased/>
  <w15:docId w15:val="{DCB9D62A-E9CF-474B-AD8D-98CECE21B6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454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54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542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54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54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542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542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542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542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54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54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54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54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54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54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54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54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54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54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54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542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54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542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54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542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454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54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54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542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4542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A934169F446584586479C75FC3AC46E" ma:contentTypeVersion="11" ma:contentTypeDescription="Create a new document." ma:contentTypeScope="" ma:versionID="065575ba24567acb95848ca222e6ade2">
  <xsd:schema xmlns:xsd="http://www.w3.org/2001/XMLSchema" xmlns:xs="http://www.w3.org/2001/XMLSchema" xmlns:p="http://schemas.microsoft.com/office/2006/metadata/properties" xmlns:ns2="87f197d9-687f-4544-bec6-3ff6d3d74e4e" xmlns:ns3="1ef0fdcc-86d3-46d3-9384-148c106a3098" targetNamespace="http://schemas.microsoft.com/office/2006/metadata/properties" ma:root="true" ma:fieldsID="f63137375c461e80257efcdec8cd3e4d" ns2:_="" ns3:_="">
    <xsd:import namespace="87f197d9-687f-4544-bec6-3ff6d3d74e4e"/>
    <xsd:import namespace="1ef0fdcc-86d3-46d3-9384-148c106a309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f197d9-687f-4544-bec6-3ff6d3d74e4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9c592f6e-9db9-49f2-9f9e-7d6ee315dce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f0fdcc-86d3-46d3-9384-148c106a3098" elementFormDefault="qualified">
    <xsd:import namespace="http://schemas.microsoft.com/office/2006/documentManagement/types"/>
    <xsd:import namespace="http://schemas.microsoft.com/office/infopath/2007/PartnerControls"/>
    <xsd:element name="TaxCatchAll" ma:index="15" nillable="true" ma:displayName="Taxonomy Catch All Column" ma:hidden="true" ma:list="{6b937897-3162-4501-bdda-b91fa8e7c2e7}" ma:internalName="TaxCatchAll" ma:showField="CatchAllData" ma:web="1ef0fdcc-86d3-46d3-9384-148c106a309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7f197d9-687f-4544-bec6-3ff6d3d74e4e">
      <Terms xmlns="http://schemas.microsoft.com/office/infopath/2007/PartnerControls"/>
    </lcf76f155ced4ddcb4097134ff3c332f>
    <TaxCatchAll xmlns="1ef0fdcc-86d3-46d3-9384-148c106a3098" xsi:nil="true"/>
  </documentManagement>
</p:properties>
</file>

<file path=customXml/itemProps1.xml><?xml version="1.0" encoding="utf-8"?>
<ds:datastoreItem xmlns:ds="http://schemas.openxmlformats.org/officeDocument/2006/customXml" ds:itemID="{7200DF22-F50D-4875-ADA1-99C5578CDED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09B9B66-45E1-4FD2-B426-7B3B788779D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f197d9-687f-4544-bec6-3ff6d3d74e4e"/>
    <ds:schemaRef ds:uri="1ef0fdcc-86d3-46d3-9384-148c106a309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E9561D6-76C2-4FD5-8DC6-BFFC3CBFB685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0AA626C7-92A0-4D9D-901F-83B81A378D71}">
  <ds:schemaRefs>
    <ds:schemaRef ds:uri="http://schemas.microsoft.com/office/2006/metadata/properties"/>
    <ds:schemaRef ds:uri="http://schemas.microsoft.com/office/infopath/2007/PartnerControls"/>
    <ds:schemaRef ds:uri="87f197d9-687f-4544-bec6-3ff6d3d74e4e"/>
    <ds:schemaRef ds:uri="1ef0fdcc-86d3-46d3-9384-148c106a309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5</Words>
  <Characters>656</Characters>
  <Application>Microsoft Office Word</Application>
  <DocSecurity>0</DocSecurity>
  <Lines>5</Lines>
  <Paragraphs>1</Paragraphs>
  <ScaleCrop>false</ScaleCrop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zCollante, JavierDeJesus</dc:creator>
  <cp:keywords/>
  <dc:description/>
  <cp:lastModifiedBy>DiazCollante, JavierDeJesus</cp:lastModifiedBy>
  <cp:revision>4</cp:revision>
  <dcterms:created xsi:type="dcterms:W3CDTF">2026-05-12T15:42:00Z</dcterms:created>
  <dcterms:modified xsi:type="dcterms:W3CDTF">2026-05-12T1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A934169F446584586479C75FC3AC46E</vt:lpwstr>
  </property>
  <property fmtid="{D5CDD505-2E9C-101B-9397-08002B2CF9AE}" pid="3" name="MediaServiceImageTags">
    <vt:lpwstr/>
  </property>
</Properties>
</file>